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Table S3: Trichuris trichiura</w:t>
      </w:r>
    </w:p>
    <w:tbl>
      <w:tblPr>
        <w:tblW w:w="1031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869"/>
        <w:gridCol w:w="1063"/>
        <w:gridCol w:w="1308"/>
        <w:gridCol w:w="1687"/>
        <w:gridCol w:w="1156"/>
      </w:tblGrid>
      <w:tr>
        <w:trPr/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</w:p>
        </w:tc>
        <w:tc>
          <w:tcPr>
            <w:tcW w:w="3869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djusted OR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 p-value</w:t>
            </w:r>
          </w:p>
        </w:tc>
      </w:tr>
      <w:tr>
        <w:trPr/>
        <w:tc>
          <w:tcPr>
            <w:tcW w:w="123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</w:t>
            </w:r>
            <w:r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9" w:type="dxa"/>
            <w:tcBorders>
              <w:top w:val="single" w:sz="12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ge (grouped)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14-1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20-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6-0.7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25-2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8-0.6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30-3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0-0.8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35+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3-0.7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continuous, per stage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-0.8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b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gan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nyankol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1.9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toro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8-4.0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sog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-1.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uo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-1.0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nyarwan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-2.6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ther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1.3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e of residenc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Entebb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Kigungu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sz w:val="18"/>
                <w:szCs w:val="18"/>
              </w:rPr>
              <w:t>4.1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9-6.2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Abaita/Nkumb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2-2.3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Katabi, near main roa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8-1.9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Katabi, away from main roa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6-3.7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41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Unmapped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Date enrolled (continuous, per year)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0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0.7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0.63-0.9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jc w:val="right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ace of birth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Wakiso distri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Other central region distri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1-1.0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Western reg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0.83 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45-1.5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Northern reg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19-1.3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Eastern regi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27-1.1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Outside Ugan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34-2.9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61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usehold SES group (continuous, per unit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2-1.05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9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V positiv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4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2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66-1.59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ter sourc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Tap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Stand Pi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68-1.3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Bore Hol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5-2.30)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Well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2-2.5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Lak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5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9-2.8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imigravida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7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4-1.56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roximate</w:t>
            </w:r>
            <w:r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69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swims/bathes in lake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88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y prior anthelmintic treatmen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Never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Only prior to this pregnanc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67-1.2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During this pregnancy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2-1.6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wn room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27-1.3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me toilet facilitie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Pit latri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Flush toile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6-1.9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61" w:leader="none"/>
                <w:tab w:val="left" w:pos="42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No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0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4-4.8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ver walks in yard barefoot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6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9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8-1.89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1, 2, 3</w:t>
      </w:r>
      <w:r>
        <w:rPr>
          <w:bCs/>
          <w:sz w:val="20"/>
          <w:szCs w:val="20"/>
        </w:rPr>
        <w:t xml:space="preserve"> Background, intermediate and proximate risk factors adjusted for age, education, tribe, zone of residence and date enrolled.</w:t>
      </w:r>
    </w:p>
    <w:p>
      <w:pPr>
        <w:pStyle w:val="Normal"/>
        <w:tabs>
          <w:tab w:val="clear" w:pos="720"/>
          <w:tab w:val="left" w:pos="180" w:leader="none"/>
        </w:tabs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Variables that were omitted from the final models are shown in italics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09:25:00Z</dcterms:created>
  <dc:creator>EIDEPWOO</dc:creator>
  <dc:description/>
  <cp:keywords/>
  <dc:language>en-US</dc:language>
  <cp:lastModifiedBy>EIDEPWOO</cp:lastModifiedBy>
  <dcterms:modified xsi:type="dcterms:W3CDTF">2009-05-06T09:25:00Z</dcterms:modified>
  <cp:revision>2</cp:revision>
  <dc:subject/>
  <dc:title>Table S1: Mansonella perstans</dc:title>
</cp:coreProperties>
</file>